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2"/>
        <w:gridCol w:w="2893"/>
        <w:gridCol w:w="1843"/>
      </w:tblGrid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pt-BR"/>
              </w:rPr>
              <w:t>(</w:t>
            </w:r>
            <w:proofErr w:type="gramStart"/>
            <w:r w:rsidRPr="001B2E51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pt-BR"/>
              </w:rPr>
              <w:t>Only  confirmed</w:t>
            </w:r>
            <w:proofErr w:type="gramEnd"/>
            <w:r w:rsidRPr="001B2E51"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  <w:lang w:val="en-US" w:eastAsia="pt-BR"/>
              </w:rPr>
              <w:t xml:space="preserve"> or probable Zika virus cases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Microcephaly + (Head </w:t>
            </w: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ircunference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&lt;= -2SD for age and sex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icrocephaly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- 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opulation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proofErr w:type="gram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other's  age</w:t>
            </w:r>
            <w:proofErr w:type="gram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Mean and SD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ternal ethnicity (proportion of non-white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ternal studies' years (Mean and SD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Sex (</w:t>
            </w: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oportion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f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gram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oys )</w:t>
            </w:r>
            <w:proofErr w:type="gramEnd"/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Gestational age at birth (Mean and SD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Presence of symptoms during gestation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moking habits and/or use of alcohol and/or other drug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during pregnancy</w:t>
            </w: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DD6B3F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DD6B3F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D6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Presence of </w:t>
            </w:r>
            <w:proofErr w:type="spellStart"/>
            <w:r w:rsidRPr="00DD6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aterbal</w:t>
            </w:r>
            <w:proofErr w:type="spellEnd"/>
            <w:r w:rsidRPr="00DD6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comorbidities during pregnancy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DD6B3F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D6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DD6B3F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DD6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fected in the first gestational trimester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fected in the second gestational trimester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Infected in the third gestational trimester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accinated - Yellow fever vaccine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</w:tr>
      <w:tr w:rsidR="007919C7" w:rsidRPr="001B2E51" w:rsidTr="001D166B">
        <w:trPr>
          <w:trHeight w:val="640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ccinated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- </w:t>
            </w: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Other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accines</w:t>
            </w:r>
            <w:proofErr w:type="spellEnd"/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N)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9C7" w:rsidRPr="001B2E51" w:rsidRDefault="007919C7" w:rsidP="001D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B2E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</w:tbl>
    <w:p w:rsidR="00A578D4" w:rsidRDefault="007919C7">
      <w:bookmarkStart w:id="0" w:name="_GoBack"/>
      <w:bookmarkEnd w:id="0"/>
    </w:p>
    <w:sectPr w:rsidR="00A578D4" w:rsidSect="00F3643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C7"/>
    <w:rsid w:val="00483913"/>
    <w:rsid w:val="004A73EF"/>
    <w:rsid w:val="00635E66"/>
    <w:rsid w:val="007919C7"/>
    <w:rsid w:val="00F3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ED3D11BE-106C-C045-8049-4269736E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aliases w:val="NORMAL,TEXTO D"/>
    <w:qFormat/>
    <w:rsid w:val="007919C7"/>
    <w:pPr>
      <w:spacing w:after="160" w:line="259" w:lineRule="auto"/>
    </w:pPr>
    <w:rPr>
      <w:sz w:val="22"/>
      <w:szCs w:val="22"/>
      <w:lang w:val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55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Gallo</dc:creator>
  <cp:keywords/>
  <dc:description/>
  <cp:lastModifiedBy>Luciana Gallo</cp:lastModifiedBy>
  <cp:revision>1</cp:revision>
  <dcterms:created xsi:type="dcterms:W3CDTF">2019-10-02T00:16:00Z</dcterms:created>
  <dcterms:modified xsi:type="dcterms:W3CDTF">2019-10-02T00:16:00Z</dcterms:modified>
</cp:coreProperties>
</file>